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FFD89" w14:textId="446E317F" w:rsidR="00156DAA" w:rsidRPr="00F66571" w:rsidRDefault="00156DAA" w:rsidP="00156D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57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837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65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4DA4">
        <w:rPr>
          <w:rFonts w:ascii="Times New Roman" w:hAnsi="Times New Roman" w:cs="Times New Roman"/>
          <w:sz w:val="24"/>
          <w:szCs w:val="24"/>
        </w:rPr>
        <w:t>Detailed dosage setup of selected metabolites for metabolite cocktails of body surface of axenic and nonaxenic larva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9"/>
        <w:gridCol w:w="3124"/>
        <w:gridCol w:w="1754"/>
        <w:gridCol w:w="1219"/>
        <w:gridCol w:w="1111"/>
        <w:gridCol w:w="1540"/>
        <w:gridCol w:w="1529"/>
        <w:gridCol w:w="1400"/>
        <w:gridCol w:w="1272"/>
      </w:tblGrid>
      <w:tr w:rsidR="00156DAA" w:rsidRPr="007911A8" w14:paraId="68274D58" w14:textId="77777777" w:rsidTr="00156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4E37A8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rva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DB9D510" w14:textId="77777777" w:rsidR="00156DAA" w:rsidRPr="007911A8" w:rsidRDefault="00156DAA" w:rsidP="00156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imes relative to actual concentration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14:paraId="3D2FA705" w14:textId="77777777" w:rsidR="00156DAA" w:rsidRPr="007911A8" w:rsidRDefault="00156DAA" w:rsidP="00156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hemical concentration (mg/L)</w:t>
            </w:r>
          </w:p>
        </w:tc>
      </w:tr>
      <w:tr w:rsidR="00156DAA" w:rsidRPr="007911A8" w14:paraId="35058BD9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6CF23B4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0" w:name="_Hlk33541748"/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1399781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1A12A68" w14:textId="74537927" w:rsidR="00156DAA" w:rsidRPr="007911A8" w:rsidRDefault="006C72E0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72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toisocaproic </w:t>
            </w:r>
            <w:r w:rsidR="00156DAA"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EE48AA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ric 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0A835A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ic 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0205A1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yllactic 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42C3E74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leacetic 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064C0C7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nurenic ac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4448DE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colinic acid</w:t>
            </w:r>
          </w:p>
        </w:tc>
      </w:tr>
      <w:bookmarkEnd w:id="0"/>
      <w:tr w:rsidR="00156DAA" w:rsidRPr="007911A8" w14:paraId="376AD159" w14:textId="77777777" w:rsidTr="00156DA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0D2DA00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onaxenic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402077F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CE6504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AA29607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A62431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6B58EB1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E30105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4F0A77C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F5628DF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156DAA" w:rsidRPr="007911A8" w14:paraId="1F5D1A9F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7EE111C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1" w:name="_Hlk33541722"/>
          </w:p>
        </w:tc>
        <w:tc>
          <w:tcPr>
            <w:tcW w:w="0" w:type="auto"/>
            <w:noWrap/>
            <w:hideMark/>
          </w:tcPr>
          <w:p w14:paraId="2313277B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0" w:type="auto"/>
            <w:noWrap/>
            <w:hideMark/>
          </w:tcPr>
          <w:p w14:paraId="30DE580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1</w:t>
            </w:r>
          </w:p>
        </w:tc>
        <w:tc>
          <w:tcPr>
            <w:tcW w:w="0" w:type="auto"/>
            <w:noWrap/>
            <w:hideMark/>
          </w:tcPr>
          <w:p w14:paraId="5CE3BCD0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</w:t>
            </w:r>
          </w:p>
        </w:tc>
        <w:tc>
          <w:tcPr>
            <w:tcW w:w="0" w:type="auto"/>
            <w:noWrap/>
            <w:hideMark/>
          </w:tcPr>
          <w:p w14:paraId="27CF6137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.5</w:t>
            </w:r>
          </w:p>
        </w:tc>
        <w:tc>
          <w:tcPr>
            <w:tcW w:w="0" w:type="auto"/>
            <w:noWrap/>
            <w:hideMark/>
          </w:tcPr>
          <w:p w14:paraId="59D132CD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4996C8AD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.2</w:t>
            </w:r>
          </w:p>
        </w:tc>
        <w:tc>
          <w:tcPr>
            <w:tcW w:w="0" w:type="auto"/>
            <w:noWrap/>
            <w:hideMark/>
          </w:tcPr>
          <w:p w14:paraId="389D6565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947B7A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bookmarkEnd w:id="1"/>
      <w:tr w:rsidR="00156DAA" w:rsidRPr="007911A8" w14:paraId="7F4721D6" w14:textId="77777777" w:rsidTr="00156DA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1D30BE5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87C2AA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3E7C458B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0" w:type="auto"/>
            <w:noWrap/>
            <w:hideMark/>
          </w:tcPr>
          <w:p w14:paraId="4084C448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</w:t>
            </w:r>
          </w:p>
        </w:tc>
        <w:tc>
          <w:tcPr>
            <w:tcW w:w="0" w:type="auto"/>
            <w:noWrap/>
            <w:hideMark/>
          </w:tcPr>
          <w:p w14:paraId="406ACF61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.7</w:t>
            </w:r>
          </w:p>
        </w:tc>
        <w:tc>
          <w:tcPr>
            <w:tcW w:w="0" w:type="auto"/>
            <w:noWrap/>
            <w:hideMark/>
          </w:tcPr>
          <w:p w14:paraId="5CA2922E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63CED5A9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10E7A44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1957F73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156DAA" w:rsidRPr="007911A8" w14:paraId="5F27975E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6E9FE62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D0E851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1E6D48C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618E2D4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266C9421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.9</w:t>
            </w:r>
          </w:p>
        </w:tc>
        <w:tc>
          <w:tcPr>
            <w:tcW w:w="0" w:type="auto"/>
            <w:noWrap/>
            <w:hideMark/>
          </w:tcPr>
          <w:p w14:paraId="2E7B6F7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06FC18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</w:t>
            </w:r>
          </w:p>
        </w:tc>
        <w:tc>
          <w:tcPr>
            <w:tcW w:w="0" w:type="auto"/>
            <w:noWrap/>
            <w:hideMark/>
          </w:tcPr>
          <w:p w14:paraId="6A614D8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1E9532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3039840E" w14:textId="77777777" w:rsidTr="00156DA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E6E4B1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0E0113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7F019703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7B0B501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C0C61E3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</w:p>
        </w:tc>
        <w:tc>
          <w:tcPr>
            <w:tcW w:w="0" w:type="auto"/>
            <w:noWrap/>
            <w:hideMark/>
          </w:tcPr>
          <w:p w14:paraId="0214321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BD229C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0" w:type="auto"/>
            <w:noWrap/>
            <w:hideMark/>
          </w:tcPr>
          <w:p w14:paraId="289931C1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1672A9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085C9214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8BCB94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30DB2F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F97DBD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2FDA8C3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E421F9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0" w:type="auto"/>
            <w:noWrap/>
            <w:hideMark/>
          </w:tcPr>
          <w:p w14:paraId="79C2456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CEE970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5825C4E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C00DE4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347D6C3E" w14:textId="77777777" w:rsidTr="00156DA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5CD0E5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DC6D3E9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6FBC48A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53BA1DB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BBD2625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0" w:type="auto"/>
            <w:noWrap/>
            <w:hideMark/>
          </w:tcPr>
          <w:p w14:paraId="226D669C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A062A3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398F4F83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9EA16E7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19CA2718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AAE5593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D15B415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64AA4EA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497A837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91D407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723FD4A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5CDCB0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12F2CCF2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AD2DF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03A89D63" w14:textId="77777777" w:rsidTr="00156DA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B4A7192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1F3F488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6F90768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A9E005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A7EED9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26E2668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6C4281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5E43D38C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B179B2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4E222945" w14:textId="77777777" w:rsidTr="001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6AA8DA4" w14:textId="77777777" w:rsidR="00156DAA" w:rsidRPr="007911A8" w:rsidRDefault="00156DAA" w:rsidP="00156DA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xenic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808D301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5937BB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5FF129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578501D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3A66A0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23DCA22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7805A6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21942B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156DAA" w:rsidRPr="007911A8" w14:paraId="599C7290" w14:textId="77777777" w:rsidTr="00704DA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962964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BE9555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0 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073939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2CF25DD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6907450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6F0907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65E2D40F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49EE317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1EBAEC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156DAA" w:rsidRPr="007911A8" w14:paraId="6019F9DD" w14:textId="77777777" w:rsidTr="0070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E3E496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EC54C5E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720FB85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01FEE1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43FDFEBD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222615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7BFD27C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39EC3A6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689D0B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156DAA" w:rsidRPr="007911A8" w14:paraId="14520304" w14:textId="77777777" w:rsidTr="00704DA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938241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F8D1D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3C96802B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4BFB667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9C583E0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9612F53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10613BE0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7D42C71B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5DD42A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156DAA" w:rsidRPr="007911A8" w14:paraId="1E5C627F" w14:textId="77777777" w:rsidTr="0070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4A72D7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824796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1A5208F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82F779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00C106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9DF42B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50F8939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0103DA1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A190EE0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2FAE0D27" w14:textId="77777777" w:rsidTr="00704DA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3B61AD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61F04E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F0B4689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E9E004F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E7ED15B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232773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515173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5282100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F86C12F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7B25A8F0" w14:textId="77777777" w:rsidTr="0070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3B6C48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B5DB3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30A71396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4A73617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DD2C69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A19EF44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FFCDE24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2E2EE2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D66D23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0CB1D7E6" w14:textId="77777777" w:rsidTr="00704DA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CEEC21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345B26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73D9584D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41D8817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BFADFF4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26E686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0A76226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06D30E2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7F9294A" w14:textId="77777777" w:rsidR="00156DAA" w:rsidRPr="007911A8" w:rsidRDefault="00156DAA" w:rsidP="0070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156DAA" w:rsidRPr="007911A8" w14:paraId="751BA3F7" w14:textId="77777777" w:rsidTr="0070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hideMark/>
          </w:tcPr>
          <w:p w14:paraId="1DB44821" w14:textId="77777777" w:rsidR="00156DAA" w:rsidRPr="007911A8" w:rsidRDefault="00156DAA" w:rsidP="00704DA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83FEEF5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7BF061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6599F6F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7464190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D4DFBC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3C1635A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D0D4DE8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272B1CC" w14:textId="77777777" w:rsidR="00156DAA" w:rsidRPr="007911A8" w:rsidRDefault="00156DAA" w:rsidP="0070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1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</w:tbl>
    <w:p w14:paraId="27C15C51" w14:textId="04875642" w:rsidR="00D844F4" w:rsidRPr="00F66571" w:rsidRDefault="00156DAA" w:rsidP="00137197">
      <w:pPr>
        <w:rPr>
          <w:rFonts w:ascii="Times New Roman" w:hAnsi="Times New Roman" w:cs="Times New Roman"/>
          <w:sz w:val="24"/>
          <w:szCs w:val="24"/>
        </w:rPr>
      </w:pPr>
      <w:r w:rsidRPr="00F66571">
        <w:rPr>
          <w:rFonts w:ascii="Times New Roman" w:hAnsi="Times New Roman" w:cs="Times New Roman"/>
          <w:sz w:val="24"/>
          <w:szCs w:val="24"/>
        </w:rPr>
        <w:t>“*” in the table refer to actual concentration</w:t>
      </w:r>
      <w:r w:rsidR="006C72E0">
        <w:rPr>
          <w:rFonts w:ascii="Times New Roman" w:hAnsi="Times New Roman" w:cs="Times New Roman"/>
          <w:sz w:val="24"/>
          <w:szCs w:val="24"/>
        </w:rPr>
        <w:t>s</w:t>
      </w:r>
      <w:r w:rsidRPr="00F66571">
        <w:rPr>
          <w:rFonts w:ascii="Times New Roman" w:hAnsi="Times New Roman" w:cs="Times New Roman"/>
          <w:sz w:val="24"/>
          <w:szCs w:val="24"/>
        </w:rPr>
        <w:t xml:space="preserve"> of each metabolite detected in corresponding samples.</w:t>
      </w:r>
    </w:p>
    <w:sectPr w:rsidR="00D844F4" w:rsidRPr="00F66571" w:rsidSect="0013719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A3D52" w14:textId="77777777" w:rsidR="00862152" w:rsidRDefault="00862152" w:rsidP="00D844F4">
      <w:r>
        <w:separator/>
      </w:r>
    </w:p>
  </w:endnote>
  <w:endnote w:type="continuationSeparator" w:id="0">
    <w:p w14:paraId="3DF8FF29" w14:textId="77777777" w:rsidR="00862152" w:rsidRDefault="00862152" w:rsidP="00D8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0589413"/>
      <w:docPartObj>
        <w:docPartGallery w:val="Page Numbers (Bottom of Page)"/>
        <w:docPartUnique/>
      </w:docPartObj>
    </w:sdtPr>
    <w:sdtEndPr/>
    <w:sdtContent>
      <w:p w14:paraId="7DF271F9" w14:textId="230F59D6" w:rsidR="00124EA7" w:rsidRDefault="00124EA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459D05" w14:textId="77777777" w:rsidR="00124EA7" w:rsidRDefault="00124EA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963EA8" w14:textId="77777777" w:rsidR="00862152" w:rsidRDefault="00862152" w:rsidP="00D844F4">
      <w:r>
        <w:separator/>
      </w:r>
    </w:p>
  </w:footnote>
  <w:footnote w:type="continuationSeparator" w:id="0">
    <w:p w14:paraId="6B92BFA6" w14:textId="77777777" w:rsidR="00862152" w:rsidRDefault="00862152" w:rsidP="00D8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AA"/>
    <w:rsid w:val="0000549F"/>
    <w:rsid w:val="000070A2"/>
    <w:rsid w:val="00047C37"/>
    <w:rsid w:val="0005452B"/>
    <w:rsid w:val="000658BB"/>
    <w:rsid w:val="000A1316"/>
    <w:rsid w:val="000D6A42"/>
    <w:rsid w:val="000F44FE"/>
    <w:rsid w:val="00115183"/>
    <w:rsid w:val="00124EA7"/>
    <w:rsid w:val="0013641A"/>
    <w:rsid w:val="00137197"/>
    <w:rsid w:val="0014033C"/>
    <w:rsid w:val="00156DAA"/>
    <w:rsid w:val="00161BCC"/>
    <w:rsid w:val="00164A0F"/>
    <w:rsid w:val="001825CA"/>
    <w:rsid w:val="001A4F49"/>
    <w:rsid w:val="001C36AA"/>
    <w:rsid w:val="001C63F1"/>
    <w:rsid w:val="001E6095"/>
    <w:rsid w:val="001F2D4C"/>
    <w:rsid w:val="001F3227"/>
    <w:rsid w:val="002163D5"/>
    <w:rsid w:val="00233E8C"/>
    <w:rsid w:val="00251814"/>
    <w:rsid w:val="002830F5"/>
    <w:rsid w:val="00284CCE"/>
    <w:rsid w:val="00285D6D"/>
    <w:rsid w:val="00293095"/>
    <w:rsid w:val="002D4764"/>
    <w:rsid w:val="002E43BB"/>
    <w:rsid w:val="002F74E6"/>
    <w:rsid w:val="00317C13"/>
    <w:rsid w:val="00372760"/>
    <w:rsid w:val="00383703"/>
    <w:rsid w:val="003941A9"/>
    <w:rsid w:val="004031B7"/>
    <w:rsid w:val="00411902"/>
    <w:rsid w:val="00431E1A"/>
    <w:rsid w:val="0044478C"/>
    <w:rsid w:val="00455D10"/>
    <w:rsid w:val="00466F86"/>
    <w:rsid w:val="00477F51"/>
    <w:rsid w:val="004C3501"/>
    <w:rsid w:val="004D4FD4"/>
    <w:rsid w:val="004E447C"/>
    <w:rsid w:val="0050770C"/>
    <w:rsid w:val="00524960"/>
    <w:rsid w:val="005746B4"/>
    <w:rsid w:val="005A20EA"/>
    <w:rsid w:val="005A3922"/>
    <w:rsid w:val="005F698D"/>
    <w:rsid w:val="006345FA"/>
    <w:rsid w:val="00641962"/>
    <w:rsid w:val="0064484F"/>
    <w:rsid w:val="0067798B"/>
    <w:rsid w:val="0069106D"/>
    <w:rsid w:val="0069409F"/>
    <w:rsid w:val="006C72E0"/>
    <w:rsid w:val="006D4EC2"/>
    <w:rsid w:val="00704DA4"/>
    <w:rsid w:val="0071110F"/>
    <w:rsid w:val="00732686"/>
    <w:rsid w:val="007911A8"/>
    <w:rsid w:val="007948BA"/>
    <w:rsid w:val="007A1E69"/>
    <w:rsid w:val="007A3B7C"/>
    <w:rsid w:val="007A675E"/>
    <w:rsid w:val="007F69A2"/>
    <w:rsid w:val="00800E9E"/>
    <w:rsid w:val="00816428"/>
    <w:rsid w:val="00836112"/>
    <w:rsid w:val="00862152"/>
    <w:rsid w:val="0089668B"/>
    <w:rsid w:val="008C7337"/>
    <w:rsid w:val="008E53C9"/>
    <w:rsid w:val="008F06F9"/>
    <w:rsid w:val="008F44B5"/>
    <w:rsid w:val="00905571"/>
    <w:rsid w:val="009343B4"/>
    <w:rsid w:val="00944D2B"/>
    <w:rsid w:val="0096034E"/>
    <w:rsid w:val="00983E9B"/>
    <w:rsid w:val="009C35AD"/>
    <w:rsid w:val="009F0E33"/>
    <w:rsid w:val="00A10FB6"/>
    <w:rsid w:val="00A16559"/>
    <w:rsid w:val="00A21B45"/>
    <w:rsid w:val="00A22D53"/>
    <w:rsid w:val="00A769C5"/>
    <w:rsid w:val="00A946A9"/>
    <w:rsid w:val="00AA71A6"/>
    <w:rsid w:val="00B14F35"/>
    <w:rsid w:val="00B3000D"/>
    <w:rsid w:val="00B4278B"/>
    <w:rsid w:val="00BC437B"/>
    <w:rsid w:val="00BF1CC5"/>
    <w:rsid w:val="00BF1DF4"/>
    <w:rsid w:val="00C1090B"/>
    <w:rsid w:val="00C16840"/>
    <w:rsid w:val="00C44506"/>
    <w:rsid w:val="00C45337"/>
    <w:rsid w:val="00C73F04"/>
    <w:rsid w:val="00CA4D5B"/>
    <w:rsid w:val="00CB098C"/>
    <w:rsid w:val="00CC7735"/>
    <w:rsid w:val="00CD7D11"/>
    <w:rsid w:val="00CF4293"/>
    <w:rsid w:val="00D11FE1"/>
    <w:rsid w:val="00D36792"/>
    <w:rsid w:val="00D55A4B"/>
    <w:rsid w:val="00D57D01"/>
    <w:rsid w:val="00D737E3"/>
    <w:rsid w:val="00D844F4"/>
    <w:rsid w:val="00D85CA5"/>
    <w:rsid w:val="00D90319"/>
    <w:rsid w:val="00DC719D"/>
    <w:rsid w:val="00E22D0F"/>
    <w:rsid w:val="00E440EA"/>
    <w:rsid w:val="00E57C96"/>
    <w:rsid w:val="00E612EB"/>
    <w:rsid w:val="00E7318D"/>
    <w:rsid w:val="00E739CA"/>
    <w:rsid w:val="00F01A30"/>
    <w:rsid w:val="00F04721"/>
    <w:rsid w:val="00F25F25"/>
    <w:rsid w:val="00F448EE"/>
    <w:rsid w:val="00F66571"/>
    <w:rsid w:val="00FC1F78"/>
    <w:rsid w:val="00FD0946"/>
    <w:rsid w:val="00F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37674"/>
  <w15:chartTrackingRefBased/>
  <w15:docId w15:val="{A355DDAC-956B-4F5A-B435-98005C5D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55A4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55A4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D55A4B"/>
    <w:rPr>
      <w:color w:val="0563C1" w:themeColor="hyperlink"/>
      <w:u w:val="single"/>
    </w:rPr>
  </w:style>
  <w:style w:type="table" w:styleId="1">
    <w:name w:val="Grid Table 1 Light"/>
    <w:basedOn w:val="a1"/>
    <w:uiPriority w:val="46"/>
    <w:rsid w:val="00C73F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6">
    <w:name w:val="Table Grid"/>
    <w:basedOn w:val="a1"/>
    <w:uiPriority w:val="99"/>
    <w:rsid w:val="00BF1CC5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8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44F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8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844F4"/>
    <w:rPr>
      <w:sz w:val="18"/>
      <w:szCs w:val="18"/>
    </w:rPr>
  </w:style>
  <w:style w:type="table" w:styleId="2">
    <w:name w:val="Plain Table 2"/>
    <w:basedOn w:val="a1"/>
    <w:uiPriority w:val="42"/>
    <w:rsid w:val="00D844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6"/>
    <w:uiPriority w:val="39"/>
    <w:rsid w:val="00A21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284CC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84CCE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233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8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95030-47ED-460D-A8C9-C09DD0D77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9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 Zhou</dc:creator>
  <cp:keywords/>
  <dc:description/>
  <cp:lastModifiedBy>Fangyuan Zhou</cp:lastModifiedBy>
  <cp:revision>95</cp:revision>
  <cp:lastPrinted>2020-03-24T03:00:00Z</cp:lastPrinted>
  <dcterms:created xsi:type="dcterms:W3CDTF">2020-01-28T13:54:00Z</dcterms:created>
  <dcterms:modified xsi:type="dcterms:W3CDTF">2020-08-09T22:40:00Z</dcterms:modified>
</cp:coreProperties>
</file>